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3FB82" w14:textId="055F4E09" w:rsidR="00F702DE" w:rsidRDefault="00F702DE" w:rsidP="00F702DE">
      <w:pPr>
        <w:widowControl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="0054292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1. Somatic Variants Detected in the 1000-Gene Next-Generation Sequencing Panel</w:t>
      </w:r>
    </w:p>
    <w:p w14:paraId="3FC47E72" w14:textId="77777777" w:rsidR="00F702DE" w:rsidRDefault="00F702DE" w:rsidP="00F702DE">
      <w:pPr>
        <w:widowControl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tbl>
      <w:tblPr>
        <w:tblStyle w:val="a3"/>
        <w:tblW w:w="5000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1846"/>
        <w:gridCol w:w="1277"/>
        <w:gridCol w:w="1276"/>
        <w:gridCol w:w="2635"/>
      </w:tblGrid>
      <w:tr w:rsidR="00F702DE" w14:paraId="31AB12CE" w14:textId="77777777" w:rsidTr="00F702DE">
        <w:tc>
          <w:tcPr>
            <w:tcW w:w="7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33BB8B" w14:textId="77777777" w:rsidR="00F702DE" w:rsidRDefault="00F702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e</w:t>
            </w:r>
          </w:p>
        </w:tc>
        <w:tc>
          <w:tcPr>
            <w:tcW w:w="11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AEC56D" w14:textId="77777777" w:rsidR="00F702DE" w:rsidRDefault="00F702D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erence Sequence</w:t>
            </w:r>
          </w:p>
        </w:tc>
        <w:tc>
          <w:tcPr>
            <w:tcW w:w="7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D898E0" w14:textId="77777777" w:rsidR="00F702DE" w:rsidRDefault="00F702D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ariant</w:t>
            </w:r>
          </w:p>
        </w:tc>
        <w:tc>
          <w:tcPr>
            <w:tcW w:w="7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6D9EA4" w14:textId="77777777" w:rsidR="00F702DE" w:rsidRDefault="00F702D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mino Acid</w:t>
            </w:r>
          </w:p>
        </w:tc>
        <w:tc>
          <w:tcPr>
            <w:tcW w:w="158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6BEE8A" w14:textId="77777777" w:rsidR="00F702DE" w:rsidRDefault="00F702D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ariant Allele Frequency (%)</w:t>
            </w:r>
          </w:p>
        </w:tc>
      </w:tr>
      <w:tr w:rsidR="00F702DE" w14:paraId="432C1368" w14:textId="77777777" w:rsidTr="00F702DE"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FD2741" w14:textId="77777777" w:rsidR="00F702DE" w:rsidRDefault="00F702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RAS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D7A7DB" w14:textId="77777777" w:rsidR="00F702DE" w:rsidRDefault="00F702D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M_033360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4F3BB9" w14:textId="77777777" w:rsidR="00F702DE" w:rsidRDefault="00F702D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.35C&gt;T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B306C4" w14:textId="77777777" w:rsidR="00F702DE" w:rsidRDefault="00F702D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>p.G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>12D</w:t>
            </w: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176FE2" w14:textId="77777777" w:rsidR="00F702DE" w:rsidRDefault="00F702D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.80%</w:t>
            </w:r>
          </w:p>
        </w:tc>
      </w:tr>
      <w:tr w:rsidR="00F702DE" w14:paraId="1361BB3D" w14:textId="77777777" w:rsidTr="00F702DE"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F1629D" w14:textId="77777777" w:rsidR="00F702DE" w:rsidRDefault="00F702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P5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60CEBE" w14:textId="77777777" w:rsidR="00F702DE" w:rsidRDefault="00F702D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M_00054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E82138" w14:textId="77777777" w:rsidR="00F702DE" w:rsidRDefault="00F702D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.638C&gt;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4F4527" w14:textId="77777777" w:rsidR="00F702DE" w:rsidRDefault="00F702D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>p.R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>213Q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1C9A8B" w14:textId="77777777" w:rsidR="00F702DE" w:rsidRDefault="00F702D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.90%</w:t>
            </w:r>
          </w:p>
        </w:tc>
      </w:tr>
      <w:tr w:rsidR="00F702DE" w14:paraId="62358DE8" w14:textId="77777777" w:rsidTr="00F702DE"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58C6A3" w14:textId="77777777" w:rsidR="00F702DE" w:rsidRDefault="00F702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TNNB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C92CE4" w14:textId="77777777" w:rsidR="00F702DE" w:rsidRDefault="00F702D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M_00190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CBD9DB" w14:textId="77777777" w:rsidR="00F702DE" w:rsidRDefault="00F702D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.121A&gt;G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7174C8" w14:textId="77777777" w:rsidR="00F702DE" w:rsidRDefault="00F702D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>p.T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>41A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9A0EC5" w14:textId="77777777" w:rsidR="00F702DE" w:rsidRDefault="00F702D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.70%</w:t>
            </w:r>
          </w:p>
        </w:tc>
      </w:tr>
      <w:tr w:rsidR="00F702DE" w14:paraId="48F971E9" w14:textId="77777777" w:rsidTr="00F702DE"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B91DE2A" w14:textId="77777777" w:rsidR="00F702DE" w:rsidRDefault="00F702D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TNNB1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604C5C6" w14:textId="77777777" w:rsidR="00F702DE" w:rsidRDefault="00F702D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M_001904</w:t>
            </w:r>
          </w:p>
        </w:tc>
        <w:tc>
          <w:tcPr>
            <w:tcW w:w="76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02438EF" w14:textId="77777777" w:rsidR="00F702DE" w:rsidRDefault="00F702D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.94G&gt;T</w:t>
            </w:r>
          </w:p>
        </w:tc>
        <w:tc>
          <w:tcPr>
            <w:tcW w:w="768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8A91A43" w14:textId="77777777" w:rsidR="00F702DE" w:rsidRDefault="00F702D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>p.D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>32Y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A617CB1" w14:textId="77777777" w:rsidR="00F702DE" w:rsidRDefault="00F702D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5.50%</w:t>
            </w:r>
          </w:p>
        </w:tc>
      </w:tr>
    </w:tbl>
    <w:p w14:paraId="2493C8CB" w14:textId="77777777" w:rsidR="00F702DE" w:rsidRDefault="00F702DE" w:rsidP="00F702D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548AE2B8" w14:textId="77777777" w:rsidR="00F702DE" w:rsidRDefault="00F702DE" w:rsidP="00F702D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6F2897EA" w14:textId="77777777" w:rsidR="00F702DE" w:rsidRDefault="00F702DE" w:rsidP="00F702D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2AC3D80B" w14:textId="77777777" w:rsidR="001836D7" w:rsidRDefault="001836D7"/>
    <w:sectPr w:rsidR="001836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ytjQ3NzI3NzS3sDBT0lEKTi0uzszPAykwqgUASP5YJiwAAAA="/>
  </w:docVars>
  <w:rsids>
    <w:rsidRoot w:val="00436539"/>
    <w:rsid w:val="001836D7"/>
    <w:rsid w:val="00436539"/>
    <w:rsid w:val="00542924"/>
    <w:rsid w:val="00F70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78797"/>
  <w15:chartTrackingRefBased/>
  <w15:docId w15:val="{0AE0800A-514A-4919-9DA9-AA09409C7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02DE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02DE"/>
    <w:rPr>
      <w:rFonts w:ascii="等线" w:eastAsia="等线" w:hAnsi="等线" w:cs="宋体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2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 Lu</dc:creator>
  <cp:keywords/>
  <dc:description/>
  <cp:lastModifiedBy>Prof Lu</cp:lastModifiedBy>
  <cp:revision>3</cp:revision>
  <dcterms:created xsi:type="dcterms:W3CDTF">2022-07-25T16:22:00Z</dcterms:created>
  <dcterms:modified xsi:type="dcterms:W3CDTF">2022-07-25T16:23:00Z</dcterms:modified>
</cp:coreProperties>
</file>